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69B" w:rsidRPr="00790684" w:rsidRDefault="002C269B" w:rsidP="002C269B">
      <w:pPr>
        <w:spacing w:line="480" w:lineRule="auto"/>
        <w:rPr>
          <w:b/>
        </w:rPr>
      </w:pPr>
      <w:r w:rsidRPr="00790684">
        <w:rPr>
          <w:b/>
        </w:rPr>
        <w:t>Supplementary Results: Non-REM sleep: slow wave EEG pattern</w:t>
      </w:r>
    </w:p>
    <w:p w:rsidR="002C269B" w:rsidRPr="00790684" w:rsidRDefault="002C269B" w:rsidP="002C269B">
      <w:pPr>
        <w:spacing w:line="480" w:lineRule="auto"/>
      </w:pPr>
    </w:p>
    <w:p w:rsidR="002C269B" w:rsidRPr="00790684" w:rsidRDefault="002C269B" w:rsidP="002C269B">
      <w:pPr>
        <w:spacing w:line="480" w:lineRule="auto"/>
      </w:pPr>
      <w:r w:rsidRPr="00790684">
        <w:t>The median number (inter-quartile range) of epochs included for the 37 infants in whom non-REM sleep: slow wave EEG pattern was captured was 7 (4-10).</w:t>
      </w:r>
    </w:p>
    <w:p w:rsidR="002C269B" w:rsidRPr="00790684" w:rsidRDefault="002C269B" w:rsidP="002C269B">
      <w:pPr>
        <w:spacing w:line="480" w:lineRule="auto"/>
      </w:pPr>
    </w:p>
    <w:p w:rsidR="002C269B" w:rsidRPr="00790684" w:rsidRDefault="002C269B" w:rsidP="002C269B">
      <w:pPr>
        <w:spacing w:line="480" w:lineRule="auto"/>
        <w:rPr>
          <w:u w:val="single"/>
        </w:rPr>
      </w:pPr>
      <w:r w:rsidRPr="00790684">
        <w:rPr>
          <w:u w:val="single"/>
        </w:rPr>
        <w:t>Delta</w:t>
      </w:r>
    </w:p>
    <w:p w:rsidR="002C269B" w:rsidRPr="00790684" w:rsidRDefault="002C269B" w:rsidP="002C269B">
      <w:pPr>
        <w:spacing w:line="480" w:lineRule="auto"/>
      </w:pPr>
    </w:p>
    <w:p w:rsidR="002C269B" w:rsidRPr="00790684" w:rsidRDefault="002C269B" w:rsidP="002C269B">
      <w:pPr>
        <w:spacing w:line="480" w:lineRule="auto"/>
      </w:pPr>
      <w:r w:rsidRPr="00790684">
        <w:t xml:space="preserve">In non-REM sleep: slow wave pattern, like non-REM sleep: </w:t>
      </w:r>
      <w:proofErr w:type="spellStart"/>
      <w:r w:rsidRPr="00790684">
        <w:t>tracé</w:t>
      </w:r>
      <w:proofErr w:type="spellEnd"/>
      <w:r w:rsidRPr="00790684">
        <w:t xml:space="preserve"> alternant pattern, </w:t>
      </w:r>
      <w:r w:rsidR="00CC3B01" w:rsidRPr="00790684">
        <w:t xml:space="preserve">lateral frontal, central, mid- and posterior-temporal and occipital </w:t>
      </w:r>
      <w:r w:rsidR="00CA511A" w:rsidRPr="00790684">
        <w:t>delta power</w:t>
      </w:r>
      <w:r w:rsidR="00CC3B01" w:rsidRPr="00790684">
        <w:t xml:space="preserve"> was not associated with either </w:t>
      </w:r>
      <w:r w:rsidR="00CA511A" w:rsidRPr="00790684">
        <w:t>corrected age (CA) or postnatal age (PNA)</w:t>
      </w:r>
      <w:r w:rsidR="00CC3B01" w:rsidRPr="00790684">
        <w:t xml:space="preserve">. In the </w:t>
      </w:r>
      <w:proofErr w:type="spellStart"/>
      <w:r w:rsidR="00CC3B01" w:rsidRPr="00790684">
        <w:t>tracé</w:t>
      </w:r>
      <w:proofErr w:type="spellEnd"/>
      <w:r w:rsidR="00CC3B01" w:rsidRPr="00790684">
        <w:t xml:space="preserve"> alternant pattern, delta </w:t>
      </w:r>
      <w:r w:rsidR="00CA511A" w:rsidRPr="00790684">
        <w:t xml:space="preserve">power </w:t>
      </w:r>
      <w:r w:rsidR="00CC3B01" w:rsidRPr="00790684">
        <w:t xml:space="preserve">over the midline central region increased with increasing </w:t>
      </w:r>
      <w:r w:rsidR="00CA511A" w:rsidRPr="00790684">
        <w:t xml:space="preserve">CA </w:t>
      </w:r>
      <w:r w:rsidR="00CC3B01" w:rsidRPr="00790684">
        <w:t>but this was not statistically significant for the slow wave pattern, which had a much smaller sample size (37 infants vs. 79 infants).</w:t>
      </w:r>
    </w:p>
    <w:p w:rsidR="00CC3B01" w:rsidRPr="00790684" w:rsidRDefault="00CC3B01" w:rsidP="002C269B">
      <w:pPr>
        <w:spacing w:line="480" w:lineRule="auto"/>
      </w:pPr>
    </w:p>
    <w:p w:rsidR="002C269B" w:rsidRPr="00790684" w:rsidRDefault="002C269B" w:rsidP="002C269B">
      <w:pPr>
        <w:spacing w:line="480" w:lineRule="auto"/>
        <w:rPr>
          <w:u w:val="single"/>
        </w:rPr>
      </w:pPr>
      <w:r w:rsidRPr="00790684">
        <w:rPr>
          <w:u w:val="single"/>
        </w:rPr>
        <w:t>Theta</w:t>
      </w:r>
    </w:p>
    <w:p w:rsidR="002C269B" w:rsidRPr="00790684" w:rsidRDefault="002C269B" w:rsidP="002C269B">
      <w:pPr>
        <w:spacing w:line="480" w:lineRule="auto"/>
      </w:pPr>
    </w:p>
    <w:p w:rsidR="002C269B" w:rsidRPr="00790684" w:rsidRDefault="002C269B" w:rsidP="002C269B">
      <w:pPr>
        <w:spacing w:line="480" w:lineRule="auto"/>
      </w:pPr>
      <w:r w:rsidRPr="00790684">
        <w:t xml:space="preserve">In non-REM sleep: slow wave pattern, like non-REM sleep: </w:t>
      </w:r>
      <w:proofErr w:type="spellStart"/>
      <w:r w:rsidRPr="00790684">
        <w:t>tracé</w:t>
      </w:r>
      <w:proofErr w:type="spellEnd"/>
      <w:r w:rsidRPr="00790684">
        <w:t xml:space="preserve"> alternant pattern, theta </w:t>
      </w:r>
      <w:r w:rsidR="00CA511A" w:rsidRPr="00790684">
        <w:t>power</w:t>
      </w:r>
      <w:r w:rsidRPr="00790684">
        <w:t xml:space="preserve"> increased with </w:t>
      </w:r>
      <w:r w:rsidR="00CA511A" w:rsidRPr="00790684">
        <w:t xml:space="preserve">CA </w:t>
      </w:r>
      <w:r w:rsidRPr="00790684">
        <w:t>for every region (except the mid-temporal area) (R</w:t>
      </w:r>
      <w:r w:rsidRPr="00790684">
        <w:rPr>
          <w:vertAlign w:val="superscript"/>
        </w:rPr>
        <w:t>2</w:t>
      </w:r>
      <w:r w:rsidRPr="00790684">
        <w:t xml:space="preserve"> .129 to .207, model fit p ≤ .009; beta .359 to .456), while </w:t>
      </w:r>
      <w:r w:rsidR="00CA511A" w:rsidRPr="00790684">
        <w:t xml:space="preserve">PNA </w:t>
      </w:r>
      <w:r w:rsidRPr="00790684">
        <w:t>had no effect.</w:t>
      </w:r>
    </w:p>
    <w:p w:rsidR="002C269B" w:rsidRPr="00790684" w:rsidRDefault="002C269B" w:rsidP="002C269B">
      <w:pPr>
        <w:spacing w:line="480" w:lineRule="auto"/>
      </w:pPr>
      <w:bookmarkStart w:id="0" w:name="_GoBack"/>
      <w:bookmarkEnd w:id="0"/>
    </w:p>
    <w:p w:rsidR="002C269B" w:rsidRPr="00790684" w:rsidRDefault="002C269B" w:rsidP="002C269B">
      <w:pPr>
        <w:spacing w:line="480" w:lineRule="auto"/>
        <w:rPr>
          <w:u w:val="single"/>
        </w:rPr>
      </w:pPr>
      <w:r w:rsidRPr="00790684">
        <w:rPr>
          <w:u w:val="single"/>
        </w:rPr>
        <w:t>Alpha-beta</w:t>
      </w:r>
    </w:p>
    <w:p w:rsidR="002C269B" w:rsidRPr="00790684" w:rsidRDefault="002C269B" w:rsidP="002C269B">
      <w:pPr>
        <w:spacing w:line="480" w:lineRule="auto"/>
      </w:pPr>
    </w:p>
    <w:p w:rsidR="00DD2027" w:rsidRPr="00790684" w:rsidRDefault="002C269B" w:rsidP="00631813">
      <w:pPr>
        <w:spacing w:line="480" w:lineRule="auto"/>
      </w:pPr>
      <w:r w:rsidRPr="00790684">
        <w:t xml:space="preserve">In non-REM sleep: slow wave pattern, like non-REM sleep: </w:t>
      </w:r>
      <w:proofErr w:type="spellStart"/>
      <w:r w:rsidRPr="00790684">
        <w:t>tracé</w:t>
      </w:r>
      <w:proofErr w:type="spellEnd"/>
      <w:r w:rsidRPr="00790684">
        <w:t xml:space="preserve"> alternant pattern, </w:t>
      </w:r>
      <w:r w:rsidR="00CC3B01" w:rsidRPr="00790684">
        <w:t xml:space="preserve">lateral </w:t>
      </w:r>
      <w:r w:rsidRPr="00790684">
        <w:t xml:space="preserve">frontal, central, and mid- and posterior-temporal alpha-beta </w:t>
      </w:r>
      <w:r w:rsidR="00CA511A" w:rsidRPr="00790684">
        <w:t>power</w:t>
      </w:r>
      <w:r w:rsidRPr="00790684">
        <w:t xml:space="preserve"> was not associated with either </w:t>
      </w:r>
      <w:r w:rsidR="006A2B0C" w:rsidRPr="00790684">
        <w:t xml:space="preserve">PNA </w:t>
      </w:r>
      <w:r w:rsidRPr="00790684">
        <w:t>or</w:t>
      </w:r>
      <w:r w:rsidR="006A2B0C" w:rsidRPr="00790684">
        <w:t xml:space="preserve"> CA</w:t>
      </w:r>
      <w:r w:rsidRPr="00790684">
        <w:t xml:space="preserve">. In the </w:t>
      </w:r>
      <w:proofErr w:type="spellStart"/>
      <w:r w:rsidRPr="00790684">
        <w:t>tracé</w:t>
      </w:r>
      <w:proofErr w:type="spellEnd"/>
      <w:r w:rsidRPr="00790684">
        <w:t xml:space="preserve"> alternant pattern, alpha-beta </w:t>
      </w:r>
      <w:r w:rsidR="00CA511A" w:rsidRPr="00790684">
        <w:t>power</w:t>
      </w:r>
      <w:r w:rsidRPr="00790684">
        <w:t xml:space="preserve"> over the occipital region decreased with increasing postnatal age but this was not statistically significant for the slow wave pattern, which had a much smaller sample size (37 infants vs. 79 infants).</w:t>
      </w:r>
    </w:p>
    <w:sectPr w:rsidR="00DD2027" w:rsidRPr="007906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69B"/>
    <w:rsid w:val="002C269B"/>
    <w:rsid w:val="00503C28"/>
    <w:rsid w:val="00631813"/>
    <w:rsid w:val="006A2B0C"/>
    <w:rsid w:val="00790684"/>
    <w:rsid w:val="009944A3"/>
    <w:rsid w:val="00CA511A"/>
    <w:rsid w:val="00CC3B01"/>
    <w:rsid w:val="00DD2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A776B-7C51-4EF4-9449-A0EF432D2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69B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Whitehead</dc:creator>
  <cp:keywords/>
  <dc:description/>
  <cp:lastModifiedBy>Kimberley Whitehead</cp:lastModifiedBy>
  <cp:revision>8</cp:revision>
  <dcterms:created xsi:type="dcterms:W3CDTF">2017-12-27T11:25:00Z</dcterms:created>
  <dcterms:modified xsi:type="dcterms:W3CDTF">2018-04-06T09:18:00Z</dcterms:modified>
</cp:coreProperties>
</file>